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1610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2054"/>
        <w:gridCol w:w="1243"/>
        <w:gridCol w:w="1873"/>
        <w:gridCol w:w="1873"/>
        <w:gridCol w:w="1840"/>
        <w:gridCol w:w="1840"/>
        <w:gridCol w:w="2021"/>
        <w:gridCol w:w="836"/>
        <w:gridCol w:w="10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6104" w:type="dxa"/>
            <w:gridSpan w:val="10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  <w:r>
              <w:rPr>
                <w:rFonts w:hint="eastAsia"/>
                <w:color w:val="auto"/>
                <w:sz w:val="22"/>
              </w:rPr>
              <w:t>　</w:t>
            </w:r>
          </w:p>
          <w:p>
            <w:pP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</w:rPr>
              <w:t xml:space="preserve">Multimedia Appendix 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6.</w:t>
            </w:r>
            <w:r>
              <w:rPr>
                <w:rFonts w:ascii="Times New Roman" w:hAnsi="Times New Roman"/>
                <w:color w:val="auto"/>
              </w:rPr>
              <w:t xml:space="preserve"> Prevalence of chronic disease among different T-score levels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.</w:t>
            </w:r>
            <w:bookmarkStart w:id="0" w:name="_GoBack"/>
            <w:bookmarkEnd w:id="0"/>
          </w:p>
          <w:p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</w:p>
        </w:tc>
        <w:tc>
          <w:tcPr>
            <w:tcW w:w="205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V</w:t>
            </w:r>
            <w:r>
              <w:rPr>
                <w:rFonts w:ascii="Times New Roman" w:hAnsi="Times New Roman"/>
                <w:color w:val="auto"/>
                <w:sz w:val="22"/>
              </w:rPr>
              <w:t>ariables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L</w:t>
            </w:r>
            <w:r>
              <w:rPr>
                <w:rFonts w:ascii="Times New Roman" w:hAnsi="Times New Roman"/>
                <w:color w:val="auto"/>
                <w:sz w:val="22"/>
              </w:rPr>
              <w:t>evel</w:t>
            </w:r>
          </w:p>
        </w:tc>
        <w:tc>
          <w:tcPr>
            <w:tcW w:w="102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</w:rPr>
              <w:t xml:space="preserve">The T value was grouped by 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four</w:t>
            </w:r>
            <w:r>
              <w:rPr>
                <w:rFonts w:hint="eastAsia" w:ascii="Times New Roman" w:hAnsi="Times New Roman"/>
                <w:color w:val="auto"/>
                <w:sz w:val="22"/>
              </w:rPr>
              <w:t xml:space="preserve"> quanti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auto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</w:p>
        </w:tc>
        <w:tc>
          <w:tcPr>
            <w:tcW w:w="205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</w:p>
        </w:tc>
        <w:tc>
          <w:tcPr>
            <w:tcW w:w="124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</w:p>
        </w:tc>
        <w:tc>
          <w:tcPr>
            <w:tcW w:w="1873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Overall</w:t>
            </w:r>
          </w:p>
        </w:tc>
        <w:tc>
          <w:tcPr>
            <w:tcW w:w="1873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</w:t>
            </w:r>
          </w:p>
        </w:tc>
        <w:tc>
          <w:tcPr>
            <w:tcW w:w="184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</w:t>
            </w:r>
          </w:p>
        </w:tc>
        <w:tc>
          <w:tcPr>
            <w:tcW w:w="184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3</w:t>
            </w:r>
          </w:p>
        </w:tc>
        <w:tc>
          <w:tcPr>
            <w:tcW w:w="2021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4</w:t>
            </w: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i/>
                <w:iCs/>
                <w:color w:val="auto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22"/>
              </w:rPr>
              <w:t>P</w:t>
            </w:r>
            <w:r>
              <w:rPr>
                <w:rFonts w:hint="eastAsia" w:ascii="Times New Roman" w:hAnsi="Times New Roman"/>
                <w:i/>
                <w:iCs/>
                <w:color w:val="auto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22"/>
                <w:lang w:val="en-US" w:eastAsia="zh-CN"/>
              </w:rPr>
              <w:t>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b/>
                <w:bCs/>
                <w:i/>
                <w:iCs/>
                <w:color w:val="auto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22"/>
              </w:rPr>
              <w:t xml:space="preserve">P </w:t>
            </w:r>
            <w:r>
              <w:rPr>
                <w:rFonts w:ascii="Times New Roman" w:hAnsi="Times New Roman"/>
                <w:i/>
                <w:iCs/>
                <w:color w:val="auto"/>
                <w:sz w:val="22"/>
                <w:vertAlign w:val="subscript"/>
              </w:rPr>
              <w:t>trend</w:t>
            </w:r>
            <w:r>
              <w:rPr>
                <w:rFonts w:hint="eastAsia" w:ascii="Times New Roman" w:hAnsi="Times New Roman"/>
                <w:i/>
                <w:iCs/>
                <w:color w:val="auto"/>
                <w:sz w:val="22"/>
                <w:vertAlign w:val="sub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22"/>
                <w:lang w:val="en-US" w:eastAsia="zh-CN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/>
                <w:color w:val="auto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Total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 xml:space="preserve"> populatio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583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40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40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389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387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auto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Age</w:t>
            </w:r>
            <w:r>
              <w:rPr>
                <w:rFonts w:hint="eastAsia" w:ascii="Times New Roman" w:hAnsi="Times New Roman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(years),</w:t>
            </w:r>
            <w:r>
              <w:rPr>
                <w:rFonts w:hint="eastAsia" w:ascii="Times New Roman" w:hAnsi="Times New Roman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median (IQR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1.17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2"/>
              </w:rPr>
              <w:t>52.42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-</w:t>
            </w:r>
            <w:r>
              <w:rPr>
                <w:rFonts w:ascii="Times New Roman" w:hAnsi="Times New Roman"/>
                <w:color w:val="auto"/>
                <w:sz w:val="22"/>
              </w:rPr>
              <w:t>68.0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1.75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2"/>
              </w:rPr>
              <w:t>53.0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-</w:t>
            </w:r>
            <w:r>
              <w:rPr>
                <w:rFonts w:ascii="Times New Roman" w:hAnsi="Times New Roman"/>
                <w:color w:val="auto"/>
                <w:sz w:val="22"/>
              </w:rPr>
              <w:t>68.33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1.08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2"/>
              </w:rPr>
              <w:t>52.42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-</w:t>
            </w:r>
            <w:r>
              <w:rPr>
                <w:rFonts w:ascii="Times New Roman" w:hAnsi="Times New Roman"/>
                <w:color w:val="auto"/>
                <w:sz w:val="22"/>
              </w:rPr>
              <w:t>68.0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1.25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2"/>
              </w:rPr>
              <w:t>52.27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-</w:t>
            </w:r>
            <w:r>
              <w:rPr>
                <w:rFonts w:ascii="Times New Roman" w:hAnsi="Times New Roman"/>
                <w:color w:val="auto"/>
                <w:sz w:val="22"/>
              </w:rPr>
              <w:t>68.0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1.0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2"/>
              </w:rPr>
              <w:t>52.08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-</w:t>
            </w:r>
            <w:r>
              <w:rPr>
                <w:rFonts w:ascii="Times New Roman" w:hAnsi="Times New Roman"/>
                <w:color w:val="auto"/>
                <w:sz w:val="22"/>
              </w:rPr>
              <w:t>67.75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7</w:t>
            </w:r>
            <w:r>
              <w:rPr>
                <w:rFonts w:ascii="Times New Roman" w:hAnsi="Times New Roman"/>
                <w:color w:val="auto"/>
                <w:sz w:val="22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Sex</w:t>
            </w:r>
            <w:r>
              <w:rPr>
                <w:rFonts w:ascii="Times New Roman" w:hAnsi="Times New Roman"/>
                <w:kern w:val="0"/>
                <w:sz w:val="22"/>
              </w:rPr>
              <w:t>, n (</w:t>
            </w:r>
            <w:r>
              <w:rPr>
                <w:rFonts w:hint="eastAsia" w:ascii="Times New Roman" w:hAnsi="Times New Roman"/>
                <w:kern w:val="0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M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ale participant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505 (41.07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651 (40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670 (41.4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587 (40.76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597 (41.1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9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 xml:space="preserve">.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Female participant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9334 (58.93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386 (59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359 (58.5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307 (59.24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282 (58.8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auto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HT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N</w:t>
            </w:r>
            <w:r>
              <w:rPr>
                <w:rFonts w:hint="eastAsia" w:ascii="Times New Roman" w:hAnsi="Times New Roman"/>
                <w:color w:val="auto"/>
                <w:sz w:val="22"/>
                <w:vertAlign w:val="superscript"/>
                <w:lang w:val="en-US" w:eastAsia="zh-CN"/>
              </w:rPr>
              <w:t>a</w:t>
            </w:r>
            <w:r>
              <w:rPr>
                <w:rFonts w:ascii="Times New Roman" w:hAnsi="Times New Roman"/>
                <w:color w:val="auto"/>
                <w:sz w:val="22"/>
              </w:rPr>
              <w:t xml:space="preserve"> baseline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/>
                <w:color w:val="auto"/>
                <w:sz w:val="22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n</w:t>
            </w:r>
            <w:r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0121 (63.9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630 (65.1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511 (62.3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503 (64.28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477 (63.8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5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7</w:t>
            </w:r>
            <w:r>
              <w:rPr>
                <w:rFonts w:ascii="Times New Roman" w:hAnsi="Times New Roman"/>
                <w:color w:val="auto"/>
                <w:sz w:val="22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DM</w:t>
            </w:r>
            <w:r>
              <w:rPr>
                <w:rFonts w:hint="eastAsia" w:ascii="Times New Roman" w:hAnsi="Times New Roman"/>
                <w:color w:val="auto"/>
                <w:sz w:val="22"/>
                <w:vertAlign w:val="superscript"/>
                <w:lang w:val="en-US" w:eastAsia="zh-CN"/>
              </w:rPr>
              <w:t>b</w:t>
            </w:r>
            <w:r>
              <w:rPr>
                <w:rFonts w:ascii="Times New Roman" w:hAnsi="Times New Roman"/>
                <w:color w:val="auto"/>
                <w:sz w:val="22"/>
              </w:rPr>
              <w:t xml:space="preserve"> baseline</w:t>
            </w:r>
            <w:r>
              <w:rPr>
                <w:rFonts w:ascii="Times New Roman" w:hAnsi="Times New Roman"/>
                <w:kern w:val="0"/>
                <w:sz w:val="22"/>
              </w:rPr>
              <w:t>, n (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3169 (20.01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752 (18.6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779 (19.3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769 (19.75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869 (22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&lt;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&lt;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auto"/>
                <w:sz w:val="22"/>
              </w:rPr>
              <w:t>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Dyslipidemia</w:t>
            </w:r>
            <w:r>
              <w:rPr>
                <w:rFonts w:ascii="Times New Roman" w:hAnsi="Times New Roman"/>
                <w:kern w:val="0"/>
                <w:sz w:val="22"/>
              </w:rPr>
              <w:t>, n (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9217 (58.22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228 (55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304 (57.2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306 (59.26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379 (61.3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&lt;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&lt;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auto"/>
                <w:sz w:val="22"/>
              </w:rPr>
              <w:t>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CHD</w:t>
            </w:r>
            <w:r>
              <w:rPr>
                <w:rFonts w:hint="eastAsia" w:ascii="Times New Roman" w:hAnsi="Times New Roman"/>
                <w:color w:val="auto"/>
                <w:sz w:val="22"/>
                <w:vertAlign w:val="superscript"/>
                <w:lang w:val="en-US" w:eastAsia="zh-CN"/>
              </w:rPr>
              <w:t>c</w:t>
            </w:r>
            <w:r>
              <w:rPr>
                <w:rFonts w:ascii="Times New Roman" w:hAnsi="Times New Roman"/>
                <w:color w:val="auto"/>
                <w:sz w:val="22"/>
              </w:rPr>
              <w:t xml:space="preserve"> baseline</w:t>
            </w:r>
            <w:r>
              <w:rPr>
                <w:rFonts w:ascii="Times New Roman" w:hAnsi="Times New Roman"/>
                <w:kern w:val="0"/>
                <w:sz w:val="22"/>
              </w:rPr>
              <w:t>, n (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75 (1.74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52 (1.2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2 (1.5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84 (2.16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77 (1.9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 xml:space="preserve">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Stroke baseline</w:t>
            </w:r>
            <w:r>
              <w:rPr>
                <w:rFonts w:ascii="Times New Roman" w:hAnsi="Times New Roman"/>
                <w:kern w:val="0"/>
                <w:sz w:val="22"/>
              </w:rPr>
              <w:t>, n (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855 (5.4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18 (5.4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00 (4.9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99 (5.11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38 (6.1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 xml:space="preserve">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1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5</w:t>
            </w:r>
            <w:r>
              <w:rPr>
                <w:rFonts w:ascii="Times New Roman" w:hAnsi="Times New Roman"/>
                <w:color w:val="auto"/>
                <w:sz w:val="22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Cancer baseline</w:t>
            </w:r>
            <w:r>
              <w:rPr>
                <w:rFonts w:ascii="Times New Roman" w:hAnsi="Times New Roman"/>
                <w:kern w:val="0"/>
                <w:sz w:val="22"/>
              </w:rPr>
              <w:t>, n (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402 (2.54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12 (2.7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10 (2.7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03 (2.65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77 (1.9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 xml:space="preserve">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auto"/>
                <w:sz w:val="22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CCVD</w:t>
            </w:r>
            <w:r>
              <w:rPr>
                <w:rFonts w:hint="eastAsia" w:ascii="Times New Roman" w:hAnsi="Times New Roman"/>
                <w:color w:val="auto"/>
                <w:sz w:val="22"/>
                <w:vertAlign w:val="superscript"/>
                <w:lang w:val="en-US" w:eastAsia="zh-CN"/>
              </w:rPr>
              <w:t>d</w:t>
            </w:r>
            <w:r>
              <w:rPr>
                <w:rFonts w:ascii="Times New Roman" w:hAnsi="Times New Roman"/>
                <w:color w:val="auto"/>
                <w:sz w:val="22"/>
              </w:rPr>
              <w:t xml:space="preserve"> baseline</w:t>
            </w:r>
            <w:r>
              <w:rPr>
                <w:rFonts w:ascii="Times New Roman" w:hAnsi="Times New Roman"/>
                <w:kern w:val="0"/>
                <w:sz w:val="22"/>
              </w:rPr>
              <w:t>, n (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085 (6.85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61 (6.4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54 (6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69 (6.91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301 (7.7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 xml:space="preserve">.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22"/>
              </w:rPr>
              <w:t>8.5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~</w:t>
            </w:r>
            <w:r>
              <w:rPr>
                <w:rFonts w:ascii="Times New Roman" w:hAnsi="Times New Roman"/>
                <w:color w:val="auto"/>
                <w:sz w:val="22"/>
              </w:rPr>
              <w:t>2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31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78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6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55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3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(kg/m</w:t>
            </w:r>
            <w:r>
              <w:rPr>
                <w:rFonts w:ascii="Times New Roman" w:hAnsi="Times New Roman"/>
                <w:color w:val="auto"/>
                <w:sz w:val="22"/>
                <w:vertAlign w:val="superscript"/>
              </w:rPr>
              <w:t>2</w:t>
            </w:r>
            <w:r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Age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auto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(years),</w:t>
            </w:r>
            <w:r>
              <w:rPr>
                <w:rFonts w:hint="eastAsia" w:ascii="Times New Roman" w:hAnsi="Times New Roman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median (IQR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1.75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2"/>
              </w:rPr>
              <w:t>52.58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-</w:t>
            </w:r>
            <w:r>
              <w:rPr>
                <w:rFonts w:ascii="Times New Roman" w:hAnsi="Times New Roman"/>
                <w:color w:val="auto"/>
                <w:sz w:val="22"/>
              </w:rPr>
              <w:t>69.0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2.0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2"/>
              </w:rPr>
              <w:t>53.0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-</w:t>
            </w:r>
            <w:r>
              <w:rPr>
                <w:rFonts w:ascii="Times New Roman" w:hAnsi="Times New Roman"/>
                <w:color w:val="auto"/>
                <w:sz w:val="22"/>
              </w:rPr>
              <w:t>69.08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1.46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2"/>
              </w:rPr>
              <w:t>52.58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-</w:t>
            </w:r>
            <w:r>
              <w:rPr>
                <w:rFonts w:ascii="Times New Roman" w:hAnsi="Times New Roman"/>
                <w:color w:val="auto"/>
                <w:sz w:val="22"/>
              </w:rPr>
              <w:t>68.65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1.62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2"/>
              </w:rPr>
              <w:t>52.5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-</w:t>
            </w:r>
            <w:r>
              <w:rPr>
                <w:rFonts w:ascii="Times New Roman" w:hAnsi="Times New Roman"/>
                <w:color w:val="auto"/>
                <w:sz w:val="22"/>
              </w:rPr>
              <w:t>68.58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1.83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2"/>
              </w:rPr>
              <w:t>52.17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-</w:t>
            </w:r>
            <w:r>
              <w:rPr>
                <w:rFonts w:ascii="Times New Roman" w:hAnsi="Times New Roman"/>
                <w:color w:val="auto"/>
                <w:sz w:val="22"/>
              </w:rPr>
              <w:t>68.58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Sex</w:t>
            </w:r>
            <w:r>
              <w:rPr>
                <w:rFonts w:ascii="Times New Roman" w:hAnsi="Times New Roman"/>
                <w:kern w:val="0"/>
                <w:sz w:val="22"/>
              </w:rPr>
              <w:t>, n (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M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ale participant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719 (43.06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746 (41.7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98 (42.5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86 (44.2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589 (44.1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4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Female participant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3596 (56.94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040 (58.2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944 (57.4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866 (55.8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746 (55.8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HT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N</w:t>
            </w:r>
            <w:r>
              <w:rPr>
                <w:rFonts w:ascii="Times New Roman" w:hAnsi="Times New Roman"/>
                <w:color w:val="auto"/>
                <w:sz w:val="22"/>
              </w:rPr>
              <w:t xml:space="preserve"> baseline</w:t>
            </w:r>
            <w:r>
              <w:rPr>
                <w:rFonts w:ascii="Times New Roman" w:hAnsi="Times New Roman"/>
                <w:kern w:val="0"/>
                <w:sz w:val="22"/>
              </w:rPr>
              <w:t>, n (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3399 (53.82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993 (55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859 (52.3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830 (53.48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717 (53.7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auto"/>
                <w:sz w:val="22"/>
              </w:rPr>
              <w:t>5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DM baseline</w:t>
            </w:r>
            <w:r>
              <w:rPr>
                <w:rFonts w:ascii="Times New Roman" w:hAnsi="Times New Roman"/>
                <w:kern w:val="0"/>
                <w:sz w:val="22"/>
              </w:rPr>
              <w:t>, n (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878 (13.9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41 (13.4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14 (13.0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06 (13.27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17 (16.2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/>
                <w:color w:val="auto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Dyslipidemia</w:t>
            </w:r>
            <w:r>
              <w:rPr>
                <w:rFonts w:ascii="Times New Roman" w:hAnsi="Times New Roman"/>
                <w:kern w:val="0"/>
                <w:sz w:val="22"/>
              </w:rPr>
              <w:t>, n (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3087 (48.91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865 (48.4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780 (47.5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763 (49.19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79 (50.8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CHD baseline</w:t>
            </w:r>
            <w:r>
              <w:rPr>
                <w:rFonts w:ascii="Times New Roman" w:hAnsi="Times New Roman"/>
                <w:kern w:val="0"/>
                <w:sz w:val="22"/>
              </w:rPr>
              <w:t>, n (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83 (1.31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8 (1.0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3 (1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3 (1.48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9 (1.4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6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Stroke baseline</w:t>
            </w:r>
            <w:r>
              <w:rPr>
                <w:rFonts w:ascii="Times New Roman" w:hAnsi="Times New Roman"/>
                <w:kern w:val="0"/>
                <w:sz w:val="22"/>
              </w:rPr>
              <w:t>, n (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81 (4.45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77 (4.3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9 (4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4 (4.12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71 (5.3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auto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1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Cancer baseline</w:t>
            </w:r>
            <w:r>
              <w:rPr>
                <w:rFonts w:ascii="Times New Roman" w:hAnsi="Times New Roman"/>
                <w:kern w:val="0"/>
                <w:sz w:val="22"/>
              </w:rPr>
              <w:t>, n (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19 (3.47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4 (3.5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6 (4.0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54 (3.48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35 (2.6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auto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CCVD baseline</w:t>
            </w:r>
            <w:r>
              <w:rPr>
                <w:rFonts w:ascii="Times New Roman" w:hAnsi="Times New Roman"/>
                <w:kern w:val="0"/>
                <w:sz w:val="22"/>
              </w:rPr>
              <w:t>, n (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352 (5.57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91 (5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89 (5.4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85 (5.48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87 (6.5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4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~</w:t>
            </w:r>
            <w:r>
              <w:rPr>
                <w:rFonts w:ascii="Times New Roman" w:hAnsi="Times New Roman"/>
                <w:color w:val="auto"/>
                <w:sz w:val="22"/>
              </w:rPr>
              <w:t>2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67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64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6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62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7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auto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(kg/m</w:t>
            </w:r>
            <w:r>
              <w:rPr>
                <w:rFonts w:ascii="Times New Roman" w:hAnsi="Times New Roman"/>
                <w:color w:val="auto"/>
                <w:sz w:val="22"/>
                <w:vertAlign w:val="superscript"/>
              </w:rPr>
              <w:t>2</w:t>
            </w:r>
            <w:r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Age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auto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(years),</w:t>
            </w:r>
            <w:r>
              <w:rPr>
                <w:rFonts w:hint="eastAsia" w:ascii="Times New Roman" w:hAnsi="Times New Roman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median (IQR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1.0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2"/>
              </w:rPr>
              <w:t>52.42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-</w:t>
            </w:r>
            <w:r>
              <w:rPr>
                <w:rFonts w:ascii="Times New Roman" w:hAnsi="Times New Roman"/>
                <w:color w:val="auto"/>
                <w:sz w:val="22"/>
              </w:rPr>
              <w:t>67.75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1.0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2"/>
              </w:rPr>
              <w:t>53.0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-</w:t>
            </w:r>
            <w:r>
              <w:rPr>
                <w:rFonts w:ascii="Times New Roman" w:hAnsi="Times New Roman"/>
                <w:color w:val="auto"/>
                <w:sz w:val="22"/>
              </w:rPr>
              <w:t>68.0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1.12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2"/>
              </w:rPr>
              <w:t>52.58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-</w:t>
            </w:r>
            <w:r>
              <w:rPr>
                <w:rFonts w:ascii="Times New Roman" w:hAnsi="Times New Roman"/>
                <w:color w:val="auto"/>
                <w:sz w:val="22"/>
              </w:rPr>
              <w:t>68.0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1.17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2"/>
              </w:rPr>
              <w:t>52.23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-</w:t>
            </w:r>
            <w:r>
              <w:rPr>
                <w:rFonts w:ascii="Times New Roman" w:hAnsi="Times New Roman"/>
                <w:color w:val="auto"/>
                <w:sz w:val="22"/>
              </w:rPr>
              <w:t>67.67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0.79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2"/>
              </w:rPr>
              <w:t>52.08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-</w:t>
            </w:r>
            <w:r>
              <w:rPr>
                <w:rFonts w:ascii="Times New Roman" w:hAnsi="Times New Roman"/>
                <w:color w:val="auto"/>
                <w:sz w:val="22"/>
              </w:rPr>
              <w:t>67.42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auto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Sex</w:t>
            </w:r>
            <w:r>
              <w:rPr>
                <w:rFonts w:ascii="Times New Roman" w:hAnsi="Times New Roman"/>
                <w:kern w:val="0"/>
                <w:sz w:val="22"/>
              </w:rPr>
              <w:t>, n (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M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ale participant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765 (41.44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70 (40.8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704 (42.1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54 (40.17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737 (42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4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auto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Female participant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3908 (58.56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971 (59.1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966 (57.8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974 (59.83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997 (57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auto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HT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N</w:t>
            </w:r>
            <w:r>
              <w:rPr>
                <w:rFonts w:ascii="Times New Roman" w:hAnsi="Times New Roman"/>
                <w:color w:val="auto"/>
                <w:sz w:val="22"/>
              </w:rPr>
              <w:t xml:space="preserve"> baseline</w:t>
            </w:r>
            <w:r>
              <w:rPr>
                <w:rFonts w:ascii="Times New Roman" w:hAnsi="Times New Roman"/>
                <w:kern w:val="0"/>
                <w:sz w:val="22"/>
              </w:rPr>
              <w:t>, n (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4488 (67.26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143 (69.6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102 (65.9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102 (67.69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141 (65.8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5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DM baseline</w:t>
            </w:r>
            <w:r>
              <w:rPr>
                <w:rFonts w:ascii="Times New Roman" w:hAnsi="Times New Roman"/>
                <w:kern w:val="0"/>
                <w:sz w:val="22"/>
              </w:rPr>
              <w:t>, n (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436 (21.52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347 (21.1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355 (21.2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349 (21.44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385 (22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8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Dyslipidemia</w:t>
            </w:r>
            <w:r>
              <w:rPr>
                <w:rFonts w:ascii="Times New Roman" w:hAnsi="Times New Roman"/>
                <w:kern w:val="0"/>
                <w:sz w:val="22"/>
              </w:rPr>
              <w:t>, n (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4125 (61.84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968 (58.9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014 (60.7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023 (62.92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120 (64.6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CHD baseline</w:t>
            </w:r>
            <w:r>
              <w:rPr>
                <w:rFonts w:ascii="Times New Roman" w:hAnsi="Times New Roman"/>
                <w:kern w:val="0"/>
                <w:sz w:val="22"/>
              </w:rPr>
              <w:t>, n (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25 (1.87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9 (1.7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4 (1.4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42 (2.58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30 (1.7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Stroke baseline</w:t>
            </w:r>
            <w:r>
              <w:rPr>
                <w:rFonts w:ascii="Times New Roman" w:hAnsi="Times New Roman"/>
                <w:kern w:val="0"/>
                <w:sz w:val="22"/>
              </w:rPr>
              <w:t>, n (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379 (5.68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93 (5.6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88 (5.2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92 (5.65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06 (6.1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7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1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Cancer baseline</w:t>
            </w:r>
            <w:r>
              <w:rPr>
                <w:rFonts w:ascii="Times New Roman" w:hAnsi="Times New Roman"/>
                <w:kern w:val="0"/>
                <w:sz w:val="22"/>
              </w:rPr>
              <w:t>, n (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39 (2.08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37 (2.2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33 (1.9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34 (2.09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35 (2.0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9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CCVD baseline</w:t>
            </w:r>
            <w:r>
              <w:rPr>
                <w:rFonts w:ascii="Times New Roman" w:hAnsi="Times New Roman"/>
                <w:kern w:val="0"/>
                <w:sz w:val="22"/>
              </w:rPr>
              <w:t>, n (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486 (7.28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19 (7.2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11 (6.6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26 (7.74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30 (7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BMI&gt;2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85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7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71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8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(kg/m</w:t>
            </w:r>
            <w:r>
              <w:rPr>
                <w:rFonts w:ascii="Times New Roman" w:hAnsi="Times New Roman"/>
                <w:color w:val="auto"/>
                <w:sz w:val="22"/>
                <w:vertAlign w:val="superscript"/>
              </w:rPr>
              <w:t>2</w:t>
            </w:r>
            <w:r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Age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auto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(years),</w:t>
            </w:r>
            <w:r>
              <w:rPr>
                <w:rFonts w:hint="eastAsia" w:ascii="Times New Roman" w:hAnsi="Times New Roman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median (IQR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1.0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2"/>
              </w:rPr>
              <w:t>52.0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-</w:t>
            </w:r>
            <w:r>
              <w:rPr>
                <w:rFonts w:ascii="Times New Roman" w:hAnsi="Times New Roman"/>
                <w:color w:val="auto"/>
                <w:sz w:val="22"/>
              </w:rPr>
              <w:t>67.08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1.16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2"/>
              </w:rPr>
              <w:t>53.0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-</w:t>
            </w:r>
            <w:r>
              <w:rPr>
                <w:rFonts w:ascii="Times New Roman" w:hAnsi="Times New Roman"/>
                <w:color w:val="auto"/>
                <w:sz w:val="22"/>
              </w:rPr>
              <w:t>67.0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0.83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2"/>
              </w:rPr>
              <w:t>52.0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-</w:t>
            </w:r>
            <w:r>
              <w:rPr>
                <w:rFonts w:ascii="Times New Roman" w:hAnsi="Times New Roman"/>
                <w:color w:val="auto"/>
                <w:sz w:val="22"/>
              </w:rPr>
              <w:t>67.25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1.0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2"/>
              </w:rPr>
              <w:t>52.0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-</w:t>
            </w:r>
            <w:r>
              <w:rPr>
                <w:rFonts w:ascii="Times New Roman" w:hAnsi="Times New Roman"/>
                <w:color w:val="auto"/>
                <w:sz w:val="22"/>
              </w:rPr>
              <w:t>67.17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0.5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2"/>
              </w:rPr>
              <w:t>51.94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-</w:t>
            </w:r>
            <w:r>
              <w:rPr>
                <w:rFonts w:ascii="Times New Roman" w:hAnsi="Times New Roman"/>
                <w:color w:val="auto"/>
                <w:sz w:val="22"/>
              </w:rPr>
              <w:t>67.08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8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Sex</w:t>
            </w:r>
            <w:r>
              <w:rPr>
                <w:rFonts w:ascii="Times New Roman" w:hAnsi="Times New Roman"/>
                <w:kern w:val="0"/>
                <w:sz w:val="22"/>
              </w:rPr>
              <w:t>, n (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M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ale participant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021 (35.82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35 (38.5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68 (37.4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47 (34.59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71 (33.4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1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Female participant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829 (64.18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375 (61.4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448 (62.5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467 (65.41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539 (66.5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HT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N</w:t>
            </w:r>
            <w:r>
              <w:rPr>
                <w:rFonts w:ascii="Times New Roman" w:hAnsi="Times New Roman"/>
                <w:color w:val="auto"/>
                <w:sz w:val="22"/>
              </w:rPr>
              <w:t xml:space="preserve"> baseline</w:t>
            </w:r>
            <w:r>
              <w:rPr>
                <w:rFonts w:ascii="Times New Roman" w:hAnsi="Times New Roman"/>
                <w:kern w:val="0"/>
                <w:sz w:val="22"/>
              </w:rPr>
              <w:t>, n (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233 (78.35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494 (80.9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549 (76.6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571 (79.97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19 (76.4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5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DM baseline</w:t>
            </w:r>
            <w:r>
              <w:rPr>
                <w:rFonts w:ascii="Times New Roman" w:hAnsi="Times New Roman"/>
                <w:kern w:val="0"/>
                <w:sz w:val="22"/>
              </w:rPr>
              <w:t>, n (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854 (29.96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64 (26.8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09 (29.1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14 (29.97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67 (32.9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Dyslipidemia</w:t>
            </w:r>
            <w:r>
              <w:rPr>
                <w:rFonts w:ascii="Times New Roman" w:hAnsi="Times New Roman"/>
                <w:kern w:val="0"/>
                <w:sz w:val="22"/>
              </w:rPr>
              <w:t>, n (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005 (70.38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395 (64.7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510 (71.3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520 (72.83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580 (71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CHD baseline</w:t>
            </w:r>
            <w:r>
              <w:rPr>
                <w:rFonts w:ascii="Times New Roman" w:hAnsi="Times New Roman"/>
                <w:kern w:val="0"/>
                <w:sz w:val="22"/>
              </w:rPr>
              <w:t>, n (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7 (2.35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5 (0.8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5 (2.0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9 (2.66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8 (3.4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Stroke baseline</w:t>
            </w:r>
            <w:r>
              <w:rPr>
                <w:rFonts w:ascii="Times New Roman" w:hAnsi="Times New Roman"/>
                <w:kern w:val="0"/>
                <w:sz w:val="22"/>
              </w:rPr>
              <w:t>, n (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95 (6.84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48 (7.8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43 (6.0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43 (6.02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61 (7.5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3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1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</w:p>
        </w:tc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Cancer baseline</w:t>
            </w:r>
            <w:r>
              <w:rPr>
                <w:rFonts w:ascii="Times New Roman" w:hAnsi="Times New Roman"/>
                <w:kern w:val="0"/>
                <w:sz w:val="22"/>
              </w:rPr>
              <w:t>, n (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44 (1.54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1 (1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1 (1.5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15 (2.1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7 (0.8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0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</w:rPr>
            </w:pPr>
            <w:r>
              <w:rPr>
                <w:rFonts w:hint="eastAsia"/>
                <w:color w:val="auto"/>
                <w:sz w:val="22"/>
              </w:rPr>
              <w:t>　</w:t>
            </w:r>
          </w:p>
        </w:tc>
        <w:tc>
          <w:tcPr>
            <w:tcW w:w="3297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CCVD baseline</w:t>
            </w:r>
            <w:r>
              <w:rPr>
                <w:rFonts w:ascii="Times New Roman" w:hAnsi="Times New Roman"/>
                <w:kern w:val="0"/>
                <w:sz w:val="22"/>
              </w:rPr>
              <w:t>, n (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247 (8.67)</w:t>
            </w:r>
          </w:p>
        </w:tc>
        <w:tc>
          <w:tcPr>
            <w:tcW w:w="187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51 (8.36)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54 (7.54)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58 (8.12)</w:t>
            </w:r>
          </w:p>
        </w:tc>
        <w:tc>
          <w:tcPr>
            <w:tcW w:w="202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84 (10.37)</w:t>
            </w:r>
          </w:p>
        </w:tc>
        <w:tc>
          <w:tcPr>
            <w:tcW w:w="8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2</w:t>
            </w:r>
            <w:r>
              <w:rPr>
                <w:rFonts w:hint="eastAsia" w:ascii="Times New Roman" w:hAnsi="Times New Roman"/>
                <w:color w:val="auto"/>
                <w:sz w:val="22"/>
                <w:lang w:val="en-US"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.01</w:t>
            </w:r>
          </w:p>
        </w:tc>
      </w:tr>
    </w:tbl>
    <w:p>
      <w:pPr>
        <w:widowControl/>
        <w:jc w:val="left"/>
        <w:rPr>
          <w:rFonts w:hint="eastAsia" w:ascii="Times New Roman" w:hAnsi="Times New Roman" w:eastAsia="宋体"/>
          <w:sz w:val="22"/>
          <w:szCs w:val="22"/>
          <w:lang w:val="en-US" w:eastAsia="zh-CN"/>
        </w:rPr>
      </w:pPr>
      <w:r>
        <w:rPr>
          <w:rFonts w:hint="eastAsia" w:ascii="Times New Roman" w:hAnsi="Times New Roman"/>
          <w:color w:val="000000"/>
          <w:kern w:val="0"/>
          <w:sz w:val="22"/>
          <w:szCs w:val="22"/>
          <w:vertAlign w:val="superscript"/>
          <w:lang w:val="en-US" w:eastAsia="zh-CN"/>
        </w:rPr>
        <w:t>a</w:t>
      </w:r>
      <w:r>
        <w:rPr>
          <w:rFonts w:ascii="Times New Roman" w:hAnsi="Times New Roman"/>
          <w:sz w:val="22"/>
          <w:szCs w:val="22"/>
        </w:rPr>
        <w:t>HTN: hypertension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.</w:t>
      </w:r>
    </w:p>
    <w:p>
      <w:pPr>
        <w:widowControl/>
        <w:jc w:val="left"/>
        <w:rPr>
          <w:rFonts w:hint="eastAsia" w:ascii="Times New Roman" w:hAnsi="Times New Roman" w:eastAsia="宋体"/>
          <w:sz w:val="22"/>
          <w:szCs w:val="22"/>
          <w:lang w:val="en-US" w:eastAsia="zh-CN"/>
        </w:rPr>
      </w:pPr>
      <w:r>
        <w:rPr>
          <w:rFonts w:hint="eastAsia" w:ascii="Times New Roman" w:hAnsi="Times New Roman"/>
          <w:sz w:val="22"/>
          <w:szCs w:val="22"/>
          <w:vertAlign w:val="superscript"/>
          <w:lang w:val="en-US" w:eastAsia="zh-CN"/>
        </w:rPr>
        <w:t>b</w:t>
      </w:r>
      <w:r>
        <w:rPr>
          <w:rFonts w:ascii="Times New Roman" w:hAnsi="Times New Roman"/>
          <w:sz w:val="22"/>
          <w:szCs w:val="22"/>
        </w:rPr>
        <w:t>DM: diabetes mellitus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.</w:t>
      </w:r>
    </w:p>
    <w:p>
      <w:pPr>
        <w:widowControl/>
        <w:jc w:val="left"/>
        <w:rPr>
          <w:rFonts w:hint="eastAsia" w:ascii="Times New Roman" w:hAnsi="Times New Roman" w:eastAsia="宋体"/>
          <w:sz w:val="22"/>
          <w:szCs w:val="22"/>
          <w:lang w:val="en-US" w:eastAsia="zh-CN"/>
        </w:rPr>
      </w:pPr>
      <w:r>
        <w:rPr>
          <w:rFonts w:hint="eastAsia" w:ascii="Times New Roman" w:hAnsi="Times New Roman"/>
          <w:sz w:val="22"/>
          <w:szCs w:val="22"/>
          <w:vertAlign w:val="superscript"/>
          <w:lang w:val="en-US" w:eastAsia="zh-CN"/>
        </w:rPr>
        <w:t>c</w:t>
      </w:r>
      <w:r>
        <w:rPr>
          <w:rFonts w:ascii="Times New Roman" w:hAnsi="Times New Roman"/>
          <w:sz w:val="22"/>
          <w:szCs w:val="22"/>
        </w:rPr>
        <w:t>CHD: coronary heart disease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.</w:t>
      </w:r>
    </w:p>
    <w:p>
      <w:pPr>
        <w:widowControl/>
        <w:jc w:val="left"/>
        <w:rPr>
          <w:rFonts w:hint="eastAsia" w:ascii="Times New Roman" w:hAnsi="Times New Roman" w:eastAsia="宋体"/>
          <w:sz w:val="22"/>
          <w:szCs w:val="22"/>
          <w:lang w:val="en-US" w:eastAsia="zh-CN"/>
        </w:rPr>
      </w:pPr>
      <w:r>
        <w:rPr>
          <w:rFonts w:hint="eastAsia" w:ascii="Times New Roman" w:hAnsi="Times New Roman"/>
          <w:sz w:val="22"/>
          <w:szCs w:val="22"/>
          <w:vertAlign w:val="superscript"/>
          <w:lang w:val="en-US" w:eastAsia="zh-CN"/>
        </w:rPr>
        <w:t>d</w:t>
      </w:r>
      <w:r>
        <w:rPr>
          <w:rFonts w:hint="eastAsia" w:ascii="Times New Roman" w:hAnsi="Times New Roman"/>
          <w:sz w:val="22"/>
          <w:szCs w:val="22"/>
        </w:rPr>
        <w:t>CCVD: cardiovascular and cerebrovascular disease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.</w:t>
      </w:r>
    </w:p>
    <w:p>
      <w:pPr>
        <w:widowControl/>
        <w:jc w:val="left"/>
        <w:rPr>
          <w:rFonts w:hint="eastAsia" w:ascii="Times New Roman" w:hAnsi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widowControl/>
        <w:jc w:val="center"/>
        <w:rPr>
          <w:rFonts w:hint="eastAsia" w:ascii="Times New Roman" w:hAnsi="Times New Roman" w:eastAsia="宋体"/>
          <w:color w:val="000000"/>
          <w:kern w:val="0"/>
          <w:sz w:val="24"/>
          <w:szCs w:val="24"/>
          <w:lang w:eastAsia="zh-CN"/>
        </w:rPr>
      </w:pPr>
    </w:p>
    <w:p>
      <w:pPr>
        <w:widowControl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sectPr>
      <w:pgSz w:w="16838" w:h="11906" w:orient="landscape"/>
      <w:pgMar w:top="1797" w:right="1440" w:bottom="1797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NotTrackMoves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E0Y2YyMGViYmU1MDk5MTlmZDIzMGIyZGE0NGQ5ZWYifQ=="/>
    <w:docVar w:name="KY_MEDREF_DOCUID" w:val="{D8D5F748-D8FF-48B9-A953-5FA50B37AED7}"/>
    <w:docVar w:name="KY_MEDREF_VERSION" w:val="3"/>
  </w:docVars>
  <w:rsids>
    <w:rsidRoot w:val="00282CAC"/>
    <w:rsid w:val="00004127"/>
    <w:rsid w:val="00015562"/>
    <w:rsid w:val="00015AFD"/>
    <w:rsid w:val="00023C9C"/>
    <w:rsid w:val="000342A1"/>
    <w:rsid w:val="000714FD"/>
    <w:rsid w:val="000A043B"/>
    <w:rsid w:val="000A6D1A"/>
    <w:rsid w:val="000F1F4D"/>
    <w:rsid w:val="00112E6F"/>
    <w:rsid w:val="00114893"/>
    <w:rsid w:val="00134E8B"/>
    <w:rsid w:val="00146D16"/>
    <w:rsid w:val="00172501"/>
    <w:rsid w:val="00173904"/>
    <w:rsid w:val="00197D0C"/>
    <w:rsid w:val="001B3792"/>
    <w:rsid w:val="001C5486"/>
    <w:rsid w:val="001D3DB8"/>
    <w:rsid w:val="001E6443"/>
    <w:rsid w:val="001F176A"/>
    <w:rsid w:val="001F2383"/>
    <w:rsid w:val="00200DBA"/>
    <w:rsid w:val="00205F16"/>
    <w:rsid w:val="00216CBA"/>
    <w:rsid w:val="00227187"/>
    <w:rsid w:val="002351C2"/>
    <w:rsid w:val="00240732"/>
    <w:rsid w:val="00264A68"/>
    <w:rsid w:val="00270DE0"/>
    <w:rsid w:val="00280BBC"/>
    <w:rsid w:val="00282CAC"/>
    <w:rsid w:val="002845DB"/>
    <w:rsid w:val="00284FCB"/>
    <w:rsid w:val="002930EB"/>
    <w:rsid w:val="002A2940"/>
    <w:rsid w:val="002A701F"/>
    <w:rsid w:val="002C5571"/>
    <w:rsid w:val="002C69DA"/>
    <w:rsid w:val="002D7F40"/>
    <w:rsid w:val="002E673C"/>
    <w:rsid w:val="002F749A"/>
    <w:rsid w:val="003252D1"/>
    <w:rsid w:val="00357ED6"/>
    <w:rsid w:val="00361149"/>
    <w:rsid w:val="0036709A"/>
    <w:rsid w:val="003673AE"/>
    <w:rsid w:val="00372A2D"/>
    <w:rsid w:val="00373D88"/>
    <w:rsid w:val="00397875"/>
    <w:rsid w:val="003A0281"/>
    <w:rsid w:val="003A247D"/>
    <w:rsid w:val="003A3FAD"/>
    <w:rsid w:val="003A5454"/>
    <w:rsid w:val="003B5091"/>
    <w:rsid w:val="003B7F1A"/>
    <w:rsid w:val="003C5C58"/>
    <w:rsid w:val="003E4CE2"/>
    <w:rsid w:val="003E6522"/>
    <w:rsid w:val="003F2A36"/>
    <w:rsid w:val="00401655"/>
    <w:rsid w:val="0041524C"/>
    <w:rsid w:val="004232BB"/>
    <w:rsid w:val="004620C8"/>
    <w:rsid w:val="00472048"/>
    <w:rsid w:val="00481087"/>
    <w:rsid w:val="004B28A0"/>
    <w:rsid w:val="004B7C14"/>
    <w:rsid w:val="004C3F04"/>
    <w:rsid w:val="004C553C"/>
    <w:rsid w:val="004E16D5"/>
    <w:rsid w:val="004F676A"/>
    <w:rsid w:val="00500DC4"/>
    <w:rsid w:val="00507DB2"/>
    <w:rsid w:val="00510155"/>
    <w:rsid w:val="005275CB"/>
    <w:rsid w:val="00527D92"/>
    <w:rsid w:val="005315DC"/>
    <w:rsid w:val="00561834"/>
    <w:rsid w:val="005678A6"/>
    <w:rsid w:val="005B2404"/>
    <w:rsid w:val="005C3EDC"/>
    <w:rsid w:val="005D695E"/>
    <w:rsid w:val="005F3CF2"/>
    <w:rsid w:val="00610F1A"/>
    <w:rsid w:val="00621AAA"/>
    <w:rsid w:val="00626ED8"/>
    <w:rsid w:val="0064200D"/>
    <w:rsid w:val="00642D68"/>
    <w:rsid w:val="006479BA"/>
    <w:rsid w:val="00666EA4"/>
    <w:rsid w:val="0066744E"/>
    <w:rsid w:val="0067798D"/>
    <w:rsid w:val="006A52F7"/>
    <w:rsid w:val="006C7FC4"/>
    <w:rsid w:val="006E4C3A"/>
    <w:rsid w:val="0070237C"/>
    <w:rsid w:val="007065B2"/>
    <w:rsid w:val="00711343"/>
    <w:rsid w:val="00715D9F"/>
    <w:rsid w:val="00773EAD"/>
    <w:rsid w:val="0077735A"/>
    <w:rsid w:val="007948B4"/>
    <w:rsid w:val="007950BA"/>
    <w:rsid w:val="00796394"/>
    <w:rsid w:val="0079690F"/>
    <w:rsid w:val="007C0902"/>
    <w:rsid w:val="007E0CB8"/>
    <w:rsid w:val="007F3248"/>
    <w:rsid w:val="00800BE5"/>
    <w:rsid w:val="00802A2E"/>
    <w:rsid w:val="00824DDB"/>
    <w:rsid w:val="008313BD"/>
    <w:rsid w:val="00843B60"/>
    <w:rsid w:val="00870D6C"/>
    <w:rsid w:val="00877AEA"/>
    <w:rsid w:val="00877F55"/>
    <w:rsid w:val="008801BE"/>
    <w:rsid w:val="00897A95"/>
    <w:rsid w:val="008A3C2D"/>
    <w:rsid w:val="008E2091"/>
    <w:rsid w:val="00910DAA"/>
    <w:rsid w:val="00916509"/>
    <w:rsid w:val="0095776E"/>
    <w:rsid w:val="00974B80"/>
    <w:rsid w:val="0099448A"/>
    <w:rsid w:val="009B2AE8"/>
    <w:rsid w:val="009D6E76"/>
    <w:rsid w:val="009E2D7C"/>
    <w:rsid w:val="009F07FB"/>
    <w:rsid w:val="009F7C19"/>
    <w:rsid w:val="00A03E87"/>
    <w:rsid w:val="00A05C03"/>
    <w:rsid w:val="00A22A8B"/>
    <w:rsid w:val="00A41403"/>
    <w:rsid w:val="00A418AC"/>
    <w:rsid w:val="00A53F38"/>
    <w:rsid w:val="00A574A8"/>
    <w:rsid w:val="00A85E8F"/>
    <w:rsid w:val="00AB49A9"/>
    <w:rsid w:val="00AE359C"/>
    <w:rsid w:val="00AE5CA7"/>
    <w:rsid w:val="00AF6BB0"/>
    <w:rsid w:val="00B15F47"/>
    <w:rsid w:val="00B36D1B"/>
    <w:rsid w:val="00B43908"/>
    <w:rsid w:val="00B45EDB"/>
    <w:rsid w:val="00B82A90"/>
    <w:rsid w:val="00B95254"/>
    <w:rsid w:val="00BC15CB"/>
    <w:rsid w:val="00C16008"/>
    <w:rsid w:val="00C24BC1"/>
    <w:rsid w:val="00C2547C"/>
    <w:rsid w:val="00C27D0E"/>
    <w:rsid w:val="00C43D35"/>
    <w:rsid w:val="00C45183"/>
    <w:rsid w:val="00C52AD7"/>
    <w:rsid w:val="00C60EED"/>
    <w:rsid w:val="00C84787"/>
    <w:rsid w:val="00CD29F0"/>
    <w:rsid w:val="00CD3AB2"/>
    <w:rsid w:val="00D17537"/>
    <w:rsid w:val="00D4227A"/>
    <w:rsid w:val="00D55D53"/>
    <w:rsid w:val="00DF0B3D"/>
    <w:rsid w:val="00E05DEB"/>
    <w:rsid w:val="00E155D5"/>
    <w:rsid w:val="00E2233F"/>
    <w:rsid w:val="00E24C04"/>
    <w:rsid w:val="00E3131F"/>
    <w:rsid w:val="00E418F2"/>
    <w:rsid w:val="00E60CC4"/>
    <w:rsid w:val="00E73F55"/>
    <w:rsid w:val="00E87C98"/>
    <w:rsid w:val="00E90E55"/>
    <w:rsid w:val="00EA0118"/>
    <w:rsid w:val="00EB375D"/>
    <w:rsid w:val="00EB786E"/>
    <w:rsid w:val="00EC08B5"/>
    <w:rsid w:val="00EF09FC"/>
    <w:rsid w:val="00F1289A"/>
    <w:rsid w:val="00F30CF7"/>
    <w:rsid w:val="00F33CDC"/>
    <w:rsid w:val="00F33CDE"/>
    <w:rsid w:val="00F356ED"/>
    <w:rsid w:val="00F37C82"/>
    <w:rsid w:val="00F53AEF"/>
    <w:rsid w:val="00F53D8B"/>
    <w:rsid w:val="00F63A0B"/>
    <w:rsid w:val="00F73900"/>
    <w:rsid w:val="00F76E50"/>
    <w:rsid w:val="00F77981"/>
    <w:rsid w:val="00FA3E0E"/>
    <w:rsid w:val="00FA4FE0"/>
    <w:rsid w:val="00FE2EAD"/>
    <w:rsid w:val="00FE3622"/>
    <w:rsid w:val="00FF7794"/>
    <w:rsid w:val="016A6FD7"/>
    <w:rsid w:val="01FE5971"/>
    <w:rsid w:val="025E6141"/>
    <w:rsid w:val="0284231A"/>
    <w:rsid w:val="02A51A28"/>
    <w:rsid w:val="02DA6FE9"/>
    <w:rsid w:val="02E1776D"/>
    <w:rsid w:val="03470116"/>
    <w:rsid w:val="03FF514D"/>
    <w:rsid w:val="044E0E32"/>
    <w:rsid w:val="06D777C1"/>
    <w:rsid w:val="086D03EC"/>
    <w:rsid w:val="08A07782"/>
    <w:rsid w:val="08B43F00"/>
    <w:rsid w:val="08E70610"/>
    <w:rsid w:val="09BB5689"/>
    <w:rsid w:val="0A3C54A8"/>
    <w:rsid w:val="0A447F62"/>
    <w:rsid w:val="0B703C02"/>
    <w:rsid w:val="0C583C94"/>
    <w:rsid w:val="0CEE78D1"/>
    <w:rsid w:val="0DE870C8"/>
    <w:rsid w:val="11C268CC"/>
    <w:rsid w:val="11EB4893"/>
    <w:rsid w:val="12EB0D00"/>
    <w:rsid w:val="12F00B5D"/>
    <w:rsid w:val="12FB3F33"/>
    <w:rsid w:val="134753CA"/>
    <w:rsid w:val="134C0C32"/>
    <w:rsid w:val="14086579"/>
    <w:rsid w:val="144D4C62"/>
    <w:rsid w:val="14DF1632"/>
    <w:rsid w:val="170535D2"/>
    <w:rsid w:val="174F484D"/>
    <w:rsid w:val="19276FC9"/>
    <w:rsid w:val="1A986620"/>
    <w:rsid w:val="1BA764D7"/>
    <w:rsid w:val="1DDB32DF"/>
    <w:rsid w:val="1E9F5A98"/>
    <w:rsid w:val="1EEA12FF"/>
    <w:rsid w:val="1FAA11BB"/>
    <w:rsid w:val="1FED0AB4"/>
    <w:rsid w:val="20753EFC"/>
    <w:rsid w:val="20C846C8"/>
    <w:rsid w:val="217D1026"/>
    <w:rsid w:val="21BC3427"/>
    <w:rsid w:val="21FD6859"/>
    <w:rsid w:val="239527EE"/>
    <w:rsid w:val="23C77807"/>
    <w:rsid w:val="259049AF"/>
    <w:rsid w:val="26B4291F"/>
    <w:rsid w:val="26EC2099"/>
    <w:rsid w:val="2886731B"/>
    <w:rsid w:val="28BC3D0D"/>
    <w:rsid w:val="2AA5260B"/>
    <w:rsid w:val="2B790056"/>
    <w:rsid w:val="2B95677E"/>
    <w:rsid w:val="2CCB3541"/>
    <w:rsid w:val="2D2A56E9"/>
    <w:rsid w:val="2D597D7C"/>
    <w:rsid w:val="2D831A36"/>
    <w:rsid w:val="2E0A4F37"/>
    <w:rsid w:val="2E5F5866"/>
    <w:rsid w:val="2F776BDF"/>
    <w:rsid w:val="30102A86"/>
    <w:rsid w:val="3058793C"/>
    <w:rsid w:val="30986E0D"/>
    <w:rsid w:val="31E0551B"/>
    <w:rsid w:val="325F6106"/>
    <w:rsid w:val="32CF62BC"/>
    <w:rsid w:val="32F04CDF"/>
    <w:rsid w:val="33D92307"/>
    <w:rsid w:val="346662D0"/>
    <w:rsid w:val="34F4326E"/>
    <w:rsid w:val="350B4052"/>
    <w:rsid w:val="37C43329"/>
    <w:rsid w:val="394C2E8B"/>
    <w:rsid w:val="39D37108"/>
    <w:rsid w:val="3A445910"/>
    <w:rsid w:val="3B783AC3"/>
    <w:rsid w:val="3BD260CD"/>
    <w:rsid w:val="3BEE2461"/>
    <w:rsid w:val="3C706E90"/>
    <w:rsid w:val="3C991F43"/>
    <w:rsid w:val="3CEA09F1"/>
    <w:rsid w:val="3DBA03C3"/>
    <w:rsid w:val="3DD35364"/>
    <w:rsid w:val="3E344619"/>
    <w:rsid w:val="3E864749"/>
    <w:rsid w:val="3EE85004"/>
    <w:rsid w:val="406805AA"/>
    <w:rsid w:val="40F005A0"/>
    <w:rsid w:val="42331D7B"/>
    <w:rsid w:val="42341C0D"/>
    <w:rsid w:val="426E5C20"/>
    <w:rsid w:val="43484F6E"/>
    <w:rsid w:val="441E5013"/>
    <w:rsid w:val="442931F4"/>
    <w:rsid w:val="44A66CC7"/>
    <w:rsid w:val="45790B64"/>
    <w:rsid w:val="45815C6A"/>
    <w:rsid w:val="45C36283"/>
    <w:rsid w:val="46373F78"/>
    <w:rsid w:val="4866252A"/>
    <w:rsid w:val="48F57B1D"/>
    <w:rsid w:val="494E079F"/>
    <w:rsid w:val="4A2670DC"/>
    <w:rsid w:val="4AE64EED"/>
    <w:rsid w:val="4B3C2D5F"/>
    <w:rsid w:val="4D197E75"/>
    <w:rsid w:val="4D6A0C67"/>
    <w:rsid w:val="4D8C1CE6"/>
    <w:rsid w:val="4E3221F7"/>
    <w:rsid w:val="4E8A47E6"/>
    <w:rsid w:val="510553A4"/>
    <w:rsid w:val="52483D98"/>
    <w:rsid w:val="542809AE"/>
    <w:rsid w:val="54A0435F"/>
    <w:rsid w:val="54D47400"/>
    <w:rsid w:val="558D768C"/>
    <w:rsid w:val="558F01FE"/>
    <w:rsid w:val="56DF5EA4"/>
    <w:rsid w:val="57AF6A89"/>
    <w:rsid w:val="580249E9"/>
    <w:rsid w:val="58B67571"/>
    <w:rsid w:val="59011905"/>
    <w:rsid w:val="59926C46"/>
    <w:rsid w:val="5A025174"/>
    <w:rsid w:val="5BB16E51"/>
    <w:rsid w:val="5FD74BCB"/>
    <w:rsid w:val="5FDB664E"/>
    <w:rsid w:val="5FDC0AAF"/>
    <w:rsid w:val="5FE5531C"/>
    <w:rsid w:val="6098413C"/>
    <w:rsid w:val="61534507"/>
    <w:rsid w:val="61D628A2"/>
    <w:rsid w:val="62C34E5F"/>
    <w:rsid w:val="62E01DCA"/>
    <w:rsid w:val="661C13C6"/>
    <w:rsid w:val="687A681D"/>
    <w:rsid w:val="68F77E6E"/>
    <w:rsid w:val="69237EF4"/>
    <w:rsid w:val="6AAD705A"/>
    <w:rsid w:val="6AC31CBE"/>
    <w:rsid w:val="6B144D07"/>
    <w:rsid w:val="6B256F14"/>
    <w:rsid w:val="6B3F3732"/>
    <w:rsid w:val="6D203E37"/>
    <w:rsid w:val="6D2C16A8"/>
    <w:rsid w:val="6E8444C6"/>
    <w:rsid w:val="6F1F3C7A"/>
    <w:rsid w:val="6F786CEE"/>
    <w:rsid w:val="6FC87BEE"/>
    <w:rsid w:val="701D465E"/>
    <w:rsid w:val="723B139B"/>
    <w:rsid w:val="729F75AC"/>
    <w:rsid w:val="740240A9"/>
    <w:rsid w:val="74FA6D1C"/>
    <w:rsid w:val="769E4528"/>
    <w:rsid w:val="76EF27A1"/>
    <w:rsid w:val="77111859"/>
    <w:rsid w:val="780D4890"/>
    <w:rsid w:val="781225CE"/>
    <w:rsid w:val="78DE1447"/>
    <w:rsid w:val="7C975798"/>
    <w:rsid w:val="7CB4570A"/>
    <w:rsid w:val="7CF32E22"/>
    <w:rsid w:val="7D2A1E5B"/>
    <w:rsid w:val="7E3C3FAA"/>
    <w:rsid w:val="7E8D0C00"/>
    <w:rsid w:val="7F9164CE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7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autoRedefine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4"/>
    <w:autoRedefine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3"/>
    <w:autoRedefine/>
    <w:semiHidden/>
    <w:unhideWhenUsed/>
    <w:qFormat/>
    <w:uiPriority w:val="99"/>
    <w:rPr>
      <w:b/>
      <w:bCs/>
    </w:rPr>
  </w:style>
  <w:style w:type="character" w:styleId="9">
    <w:name w:val="annotation reference"/>
    <w:autoRedefine/>
    <w:semiHidden/>
    <w:unhideWhenUsed/>
    <w:qFormat/>
    <w:uiPriority w:val="99"/>
    <w:rPr>
      <w:sz w:val="21"/>
      <w:szCs w:val="21"/>
    </w:rPr>
  </w:style>
  <w:style w:type="character" w:customStyle="1" w:styleId="10">
    <w:name w:val="页眉 Char"/>
    <w:link w:val="5"/>
    <w:autoRedefine/>
    <w:qFormat/>
    <w:uiPriority w:val="99"/>
    <w:rPr>
      <w:kern w:val="2"/>
      <w:sz w:val="18"/>
      <w:szCs w:val="18"/>
    </w:rPr>
  </w:style>
  <w:style w:type="character" w:customStyle="1" w:styleId="11">
    <w:name w:val="页脚 Char"/>
    <w:link w:val="4"/>
    <w:autoRedefine/>
    <w:qFormat/>
    <w:uiPriority w:val="99"/>
    <w:rPr>
      <w:kern w:val="2"/>
      <w:sz w:val="18"/>
      <w:szCs w:val="18"/>
    </w:rPr>
  </w:style>
  <w:style w:type="character" w:customStyle="1" w:styleId="12">
    <w:name w:val="批注文字 Char"/>
    <w:link w:val="2"/>
    <w:autoRedefine/>
    <w:semiHidden/>
    <w:qFormat/>
    <w:uiPriority w:val="99"/>
    <w:rPr>
      <w:kern w:val="2"/>
      <w:sz w:val="21"/>
      <w:szCs w:val="22"/>
    </w:rPr>
  </w:style>
  <w:style w:type="character" w:customStyle="1" w:styleId="13">
    <w:name w:val="批注主题 Char"/>
    <w:link w:val="6"/>
    <w:autoRedefine/>
    <w:semiHidden/>
    <w:qFormat/>
    <w:uiPriority w:val="99"/>
    <w:rPr>
      <w:b/>
      <w:bCs/>
      <w:kern w:val="2"/>
      <w:sz w:val="21"/>
      <w:szCs w:val="22"/>
    </w:rPr>
  </w:style>
  <w:style w:type="character" w:customStyle="1" w:styleId="14">
    <w:name w:val="批注框文本 Char"/>
    <w:basedOn w:val="8"/>
    <w:link w:val="3"/>
    <w:autoRedefine/>
    <w:semiHidden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9</Pages>
  <Words>1509</Words>
  <Characters>7069</Characters>
  <Lines>66</Lines>
  <Paragraphs>18</Paragraphs>
  <TotalTime>2</TotalTime>
  <ScaleCrop>false</ScaleCrop>
  <LinksUpToDate>false</LinksUpToDate>
  <CharactersWithSpaces>7819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8T00:56:00Z</dcterms:created>
  <dc:creator>Administrator</dc:creator>
  <cp:lastModifiedBy>fy</cp:lastModifiedBy>
  <dcterms:modified xsi:type="dcterms:W3CDTF">2024-03-25T15:55:31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4AFFF6A86F784B18A986E4BECFD2D08E_13</vt:lpwstr>
  </property>
</Properties>
</file>